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B999D" w14:textId="7C971EA0" w:rsidR="00FD7C77" w:rsidRPr="00297C3C" w:rsidRDefault="00FD7C77" w:rsidP="00297C3C">
      <w:pPr>
        <w:pStyle w:val="NormalnyWeb"/>
        <w:rPr>
          <w:rStyle w:val="p-preview-comment249295"/>
          <w:b/>
          <w:bCs/>
          <w:lang w:val="en-GB"/>
        </w:rPr>
      </w:pPr>
      <w:r w:rsidRPr="00297C3C">
        <w:rPr>
          <w:rStyle w:val="p-preview-comment249295"/>
          <w:b/>
          <w:bCs/>
          <w:lang w:val="en-GB"/>
        </w:rPr>
        <w:t>GPS coordinates in alphabetical order</w:t>
      </w:r>
    </w:p>
    <w:tbl>
      <w:tblPr>
        <w:tblW w:w="82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3858"/>
        <w:gridCol w:w="3685"/>
      </w:tblGrid>
      <w:tr w:rsidR="00B67643" w:rsidRPr="00165238" w14:paraId="1275D0FF" w14:textId="77777777" w:rsidTr="00297C3C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F6CBD" w14:textId="39706039" w:rsidR="00B67643" w:rsidRPr="00B67643" w:rsidRDefault="00B67643" w:rsidP="0029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No.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B1513" w14:textId="67BB8D0F" w:rsidR="00B67643" w:rsidRPr="00B67643" w:rsidRDefault="00B67643" w:rsidP="0029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67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ocality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4419C" w14:textId="715487B0" w:rsidR="00B67643" w:rsidRPr="00B67643" w:rsidRDefault="00B67643" w:rsidP="0029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67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PS</w:t>
            </w:r>
            <w:proofErr w:type="spellEnd"/>
            <w:r w:rsidRPr="00B67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67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ordinates</w:t>
            </w:r>
            <w:proofErr w:type="spellEnd"/>
          </w:p>
        </w:tc>
      </w:tr>
      <w:tr w:rsidR="00B67643" w:rsidRPr="00165238" w14:paraId="74721D9E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CE61" w14:textId="6FA6BBA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4C93" w14:textId="0D0E089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altic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Sea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Chłapowo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942C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49'17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23'21"E</w:t>
            </w:r>
            <w:proofErr w:type="spellEnd"/>
          </w:p>
        </w:tc>
      </w:tr>
      <w:tr w:rsidR="00B67643" w:rsidRPr="00165238" w14:paraId="6E17CF19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3C5E" w14:textId="6A7A22F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3B18" w14:textId="3F12F0A0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altic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Sea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Władysławowo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FBEF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48'36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25'41"E</w:t>
            </w:r>
            <w:proofErr w:type="spellEnd"/>
          </w:p>
        </w:tc>
      </w:tr>
      <w:tr w:rsidR="00B67643" w:rsidRPr="00165238" w14:paraId="2CC9FF34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27FF" w14:textId="6A9CAFE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D2AB" w14:textId="1517BD7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ead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Vistula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A2D7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9'31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50'44"E</w:t>
            </w:r>
            <w:proofErr w:type="spellEnd"/>
          </w:p>
        </w:tc>
      </w:tr>
      <w:tr w:rsidR="00B67643" w:rsidRPr="00165238" w14:paraId="16866B71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D398" w14:textId="18151E04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3359" w14:textId="3B84355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oczałkowicki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servoi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C5C9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°55'42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52'05"E</w:t>
            </w:r>
            <w:proofErr w:type="spellEnd"/>
          </w:p>
        </w:tc>
      </w:tr>
      <w:tr w:rsidR="00B67643" w:rsidRPr="00165238" w14:paraId="17CE9A94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6045A" w14:textId="7D2D44E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831A" w14:textId="200866A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ulf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Gdańsk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4700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30'33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56'32"E</w:t>
            </w:r>
            <w:proofErr w:type="spellEnd"/>
          </w:p>
        </w:tc>
      </w:tr>
      <w:tr w:rsidR="00B67643" w:rsidRPr="00165238" w14:paraId="6B5C8005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2EB2" w14:textId="4CB9871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CF7E" w14:textId="67F1F70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Blanki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09A9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0'21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°37'41"E</w:t>
            </w:r>
            <w:proofErr w:type="spellEnd"/>
          </w:p>
        </w:tc>
      </w:tr>
      <w:tr w:rsidR="00B67643" w:rsidRPr="00165238" w14:paraId="7E8DBBD2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BA9C" w14:textId="048085A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7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21AC" w14:textId="1DCF4A5E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Bukow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A605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21'11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°17'42"E</w:t>
            </w:r>
            <w:proofErr w:type="spellEnd"/>
          </w:p>
        </w:tc>
      </w:tr>
      <w:tr w:rsidR="00B67643" w:rsidRPr="00165238" w14:paraId="72059B22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727A2" w14:textId="51941AA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8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555C" w14:textId="1757D0EF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ke Choczewski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7DD2" w14:textId="406C844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44'16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55'51"E</w:t>
            </w:r>
            <w:proofErr w:type="spellEnd"/>
          </w:p>
        </w:tc>
      </w:tr>
      <w:tr w:rsidR="00B67643" w:rsidRPr="00165238" w14:paraId="5267C489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A0E1F" w14:textId="39CF615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9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49E2" w14:textId="0AB83E4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ke Charzykowski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378B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46'31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30'36"E</w:t>
            </w:r>
            <w:proofErr w:type="spellEnd"/>
          </w:p>
        </w:tc>
      </w:tr>
      <w:tr w:rsidR="00B67643" w:rsidRPr="00165238" w14:paraId="359673E3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E9C3" w14:textId="63D63D4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0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8AF7" w14:textId="233C9D6B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ke Dąbi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25B5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27'02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°40'25"E</w:t>
            </w:r>
            <w:proofErr w:type="spellEnd"/>
          </w:p>
        </w:tc>
      </w:tr>
      <w:tr w:rsidR="00B67643" w:rsidRPr="00165238" w14:paraId="67E9539A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3B9D" w14:textId="2CFA354C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1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8AED" w14:textId="4B67BA2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argin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A087" w14:textId="0A27B68F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6'53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°42'38"E</w:t>
            </w:r>
            <w:proofErr w:type="spellEnd"/>
          </w:p>
        </w:tc>
      </w:tr>
      <w:tr w:rsidR="00B67643" w:rsidRPr="00165238" w14:paraId="058A473A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418B0" w14:textId="15DB704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2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1EBF" w14:textId="44C4E0E2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ke Dąbrowa Wielka (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arlie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Duża Woda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837E" w14:textId="22E82F5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26′24″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20°3′3″ E</w:t>
            </w:r>
          </w:p>
        </w:tc>
      </w:tr>
      <w:tr w:rsidR="00B67643" w:rsidRPr="00165238" w14:paraId="0082E1DA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76901" w14:textId="1E6F8BE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A1699">
              <w:t>13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365E" w14:textId="626408E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Lake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Dębno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ałe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(earlier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aj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73C4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22'45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°24'53"E</w:t>
            </w:r>
            <w:proofErr w:type="spellEnd"/>
          </w:p>
        </w:tc>
      </w:tr>
      <w:tr w:rsidR="00B67643" w:rsidRPr="00165238" w14:paraId="0CB39D91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63B24" w14:textId="38568ED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4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0BC9" w14:textId="41441D56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gał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Wielki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0294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6'31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°47'34"E</w:t>
            </w:r>
            <w:proofErr w:type="spellEnd"/>
          </w:p>
        </w:tc>
      </w:tr>
      <w:tr w:rsidR="00B67643" w:rsidRPr="00165238" w14:paraId="294F6A19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B054" w14:textId="6BB2558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5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872F" w14:textId="6EB7B82E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Druz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092A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6'12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°27'43"E</w:t>
            </w:r>
            <w:proofErr w:type="spellEnd"/>
          </w:p>
        </w:tc>
      </w:tr>
      <w:tr w:rsidR="00B67643" w:rsidRPr="00165238" w14:paraId="4E38D616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04D8" w14:textId="3387CED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6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12C0" w14:textId="3C76447B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Gard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4F82" w14:textId="685C206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39'11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06'36"E</w:t>
            </w:r>
            <w:proofErr w:type="spellEnd"/>
          </w:p>
        </w:tc>
      </w:tr>
      <w:tr w:rsidR="00B67643" w:rsidRPr="00165238" w14:paraId="45C5B4D6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A9F2" w14:textId="7C17144C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7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FC1B" w14:textId="207C8400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ołdapiwo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8A26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6'42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°56'59"E</w:t>
            </w:r>
            <w:proofErr w:type="spellEnd"/>
          </w:p>
        </w:tc>
      </w:tr>
      <w:tr w:rsidR="00B67643" w:rsidRPr="00165238" w14:paraId="3A4F9B4A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6C40E" w14:textId="1C72B40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8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5833" w14:textId="3CE4A0B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Ińsk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69EE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26'39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°32'12"E</w:t>
            </w:r>
            <w:proofErr w:type="spellEnd"/>
          </w:p>
        </w:tc>
      </w:tr>
      <w:tr w:rsidR="00B67643" w:rsidRPr="00165238" w14:paraId="73B81C2F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E27B" w14:textId="7771334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19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38D5" w14:textId="7ACC27AC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Jam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F9C7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6'0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°08'46"E</w:t>
            </w:r>
            <w:proofErr w:type="spellEnd"/>
          </w:p>
        </w:tc>
      </w:tr>
      <w:tr w:rsidR="00B67643" w:rsidRPr="00165238" w14:paraId="0001C3F6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4843" w14:textId="4CCA0B1B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0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2F8E" w14:textId="736F38DC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ke Jasień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5DCA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20'37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31'38"E</w:t>
            </w:r>
            <w:proofErr w:type="spellEnd"/>
          </w:p>
        </w:tc>
      </w:tr>
      <w:tr w:rsidR="00B67643" w:rsidRPr="00165238" w14:paraId="2A56B870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C6738" w14:textId="7E18E7A4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1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62F9" w14:textId="5311DB06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Kalwa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C38D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39'34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°45'58"E</w:t>
            </w:r>
            <w:proofErr w:type="spellEnd"/>
          </w:p>
        </w:tc>
      </w:tr>
      <w:tr w:rsidR="00B67643" w:rsidRPr="00165238" w14:paraId="7938B090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7E38F" w14:textId="1C7B80CE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2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6DB6" w14:textId="410C6F6D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ke Kłodno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D4D4" w14:textId="758E9B3B" w:rsidR="00B67643" w:rsidRPr="00450106" w:rsidRDefault="00F27BD0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9'16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06'29"E</w:t>
            </w:r>
            <w:proofErr w:type="spellEnd"/>
          </w:p>
        </w:tc>
      </w:tr>
      <w:tr w:rsidR="00B67643" w:rsidRPr="00165238" w14:paraId="4D94B6DB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FADB" w14:textId="49092CFC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3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8591" w14:textId="2591C010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opań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CBE3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28'42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°26'48"E</w:t>
            </w:r>
            <w:proofErr w:type="spellEnd"/>
          </w:p>
        </w:tc>
      </w:tr>
      <w:tr w:rsidR="00B67643" w:rsidRPr="00165238" w14:paraId="28EA1345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318FE" w14:textId="000FAAB3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4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BEE8" w14:textId="0C81839F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Kuc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B1D5" w14:textId="6BBAA120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49'12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°24'19"E</w:t>
            </w:r>
            <w:proofErr w:type="spellEnd"/>
          </w:p>
        </w:tc>
      </w:tr>
      <w:tr w:rsidR="00B67643" w:rsidRPr="00165238" w14:paraId="534FB988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C5F6B" w14:textId="74143EC2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5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FE35" w14:textId="0F02A4E3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Łebsk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FD4F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42'49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24'31"E</w:t>
            </w:r>
            <w:proofErr w:type="spellEnd"/>
          </w:p>
        </w:tc>
      </w:tr>
      <w:tr w:rsidR="00B67643" w:rsidRPr="00165238" w14:paraId="0843A5A9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A5D2" w14:textId="47B89F5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6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7DBC" w14:textId="05658C9A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Łętowskie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5B48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6'01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°49'32"E</w:t>
            </w:r>
            <w:proofErr w:type="spellEnd"/>
          </w:p>
        </w:tc>
      </w:tr>
      <w:tr w:rsidR="00B67643" w:rsidRPr="00165238" w14:paraId="14742E7E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3D52D" w14:textId="10C5FF2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7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0955" w14:textId="701933C4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Mamry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B98D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0'12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°41'56"E</w:t>
            </w:r>
            <w:proofErr w:type="spellEnd"/>
          </w:p>
        </w:tc>
      </w:tr>
      <w:tr w:rsidR="00B67643" w:rsidRPr="00165238" w14:paraId="19EC17A8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6F98B" w14:textId="16DA9BF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8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4A33" w14:textId="6C75D345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Miedwie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69BB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16'19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°52'55"E</w:t>
            </w:r>
            <w:proofErr w:type="spellEnd"/>
          </w:p>
        </w:tc>
      </w:tr>
      <w:tr w:rsidR="00B67643" w:rsidRPr="00165238" w14:paraId="31D4F691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1303" w14:textId="5B9E24E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29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5104" w14:textId="7B1056E2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Niegocin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B6C8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0'00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°46'58"E</w:t>
            </w:r>
            <w:proofErr w:type="spellEnd"/>
          </w:p>
        </w:tc>
      </w:tr>
      <w:tr w:rsidR="00B67643" w:rsidRPr="00165238" w14:paraId="630B8681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BF18B" w14:textId="5CFB7BE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0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DF55" w14:textId="48003E1E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strzyckie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A4BB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5'11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06'12"E</w:t>
            </w:r>
            <w:proofErr w:type="spellEnd"/>
          </w:p>
        </w:tc>
      </w:tr>
      <w:tr w:rsidR="00B67643" w:rsidRPr="00165238" w14:paraId="12D7EB0D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CAD4" w14:textId="36CD24A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1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E458" w14:textId="7E4E49DE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Probark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E9DE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49'30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°22'30"E</w:t>
            </w:r>
            <w:proofErr w:type="spellEnd"/>
          </w:p>
        </w:tc>
      </w:tr>
      <w:tr w:rsidR="00B67643" w:rsidRPr="00165238" w14:paraId="7CD089FE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65B9D" w14:textId="770435C4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2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1FE1" w14:textId="69C2BB09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</w:t>
            </w:r>
            <w:proofErr w:type="spellStart"/>
            <w:r w:rsidR="00F27BD0"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rzywłoczne</w:t>
            </w:r>
            <w:proofErr w:type="spellEnd"/>
            <w:r w:rsidR="00793B4A"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9929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0'04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03'09"E</w:t>
            </w:r>
            <w:proofErr w:type="spellEnd"/>
          </w:p>
        </w:tc>
      </w:tr>
      <w:tr w:rsidR="00B67643" w:rsidRPr="00165238" w14:paraId="55ADAEEB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EBF79" w14:textId="778FA04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3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C42A" w14:textId="63B58F7E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Raduńskie Dolne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78DE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6'40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01'33"E</w:t>
            </w:r>
            <w:proofErr w:type="spellEnd"/>
          </w:p>
        </w:tc>
      </w:tr>
      <w:tr w:rsidR="00B67643" w:rsidRPr="00165238" w14:paraId="310ECF91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A08B" w14:textId="5C03C7C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4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5826" w14:textId="3314519C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Raduńskie Górne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570F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4'21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58'37"E</w:t>
            </w:r>
            <w:proofErr w:type="spellEnd"/>
          </w:p>
        </w:tc>
      </w:tr>
      <w:tr w:rsidR="00B67643" w:rsidRPr="00165238" w14:paraId="48419749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F51E6" w14:textId="181452B2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5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B47C" w14:textId="609ACA4A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Resk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C578" w14:textId="77777777" w:rsidR="00B67643" w:rsidRPr="00450106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40'34"N</w:t>
            </w:r>
            <w:proofErr w:type="spellEnd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50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°57'57"E</w:t>
            </w:r>
            <w:proofErr w:type="spellEnd"/>
          </w:p>
        </w:tc>
      </w:tr>
      <w:tr w:rsidR="00B67643" w:rsidRPr="00165238" w14:paraId="4D9AA1DD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8855" w14:textId="5EB546FC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6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ADC1" w14:textId="5705B64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ke Sarbsko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7D9C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45'51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37'51"E</w:t>
            </w:r>
            <w:proofErr w:type="spellEnd"/>
          </w:p>
        </w:tc>
      </w:tr>
      <w:tr w:rsidR="00B67643" w:rsidRPr="00165238" w14:paraId="4A5AE0B3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05AC" w14:textId="6B7126F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7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6D1B" w14:textId="678DEEFB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Sieci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8C24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36'47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°01'29"E</w:t>
            </w:r>
            <w:proofErr w:type="spellEnd"/>
          </w:p>
        </w:tc>
      </w:tr>
      <w:tr w:rsidR="00B67643" w:rsidRPr="00165238" w14:paraId="2B8064F0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2A9D" w14:textId="6EF0770B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8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FF89" w14:textId="26E4864E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Skąpe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E057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54'10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48'47"E</w:t>
            </w:r>
            <w:proofErr w:type="spellEnd"/>
          </w:p>
        </w:tc>
      </w:tr>
      <w:tr w:rsidR="00B67643" w:rsidRPr="00165238" w14:paraId="72227B64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D02FE" w14:textId="1A13CC8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39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246D" w14:textId="2B12C76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</w:t>
            </w:r>
            <w:proofErr w:type="spellStart"/>
            <w:r w:rsidRPr="007F4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trażyn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5040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20'07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°26'06"E</w:t>
            </w:r>
            <w:proofErr w:type="spellEnd"/>
          </w:p>
        </w:tc>
      </w:tr>
      <w:tr w:rsidR="00B67643" w:rsidRPr="00165238" w14:paraId="0506A962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500B8" w14:textId="0499D6F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lastRenderedPageBreak/>
              <w:t>40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AADB" w14:textId="2638C7C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Śniardwy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7364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45'23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°44'24"E</w:t>
            </w:r>
            <w:proofErr w:type="spellEnd"/>
          </w:p>
        </w:tc>
      </w:tr>
      <w:tr w:rsidR="00B67643" w:rsidRPr="00165238" w14:paraId="1EACCA6D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1A2BA" w14:textId="1CD8BAF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1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D75C" w14:textId="3709947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Wdzydze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DE8D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58'34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54'38"E</w:t>
            </w:r>
            <w:proofErr w:type="spellEnd"/>
          </w:p>
        </w:tc>
      </w:tr>
      <w:tr w:rsidR="00B67643" w:rsidRPr="00165238" w14:paraId="58643ABB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94278" w14:textId="41896B86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2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6D2B" w14:textId="3F1C78F6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elewickie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05F5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55'22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50'41"E</w:t>
            </w:r>
            <w:proofErr w:type="spellEnd"/>
          </w:p>
        </w:tc>
      </w:tr>
      <w:tr w:rsidR="00B67643" w:rsidRPr="00165238" w14:paraId="08005AFB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68D13" w14:textId="4FEECCB2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3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F0A7" w14:textId="7557CBE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ake Żarnowieckie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EC8B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46'06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03'17"E</w:t>
            </w:r>
            <w:proofErr w:type="spellEnd"/>
          </w:p>
        </w:tc>
      </w:tr>
      <w:tr w:rsidR="00B67643" w:rsidRPr="00165238" w14:paraId="5A0845B6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0271C" w14:textId="172F9A6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4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F16E" w14:textId="0054A802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der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tołczy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BCD0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29'34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°37'14"E</w:t>
            </w:r>
            <w:proofErr w:type="spellEnd"/>
          </w:p>
        </w:tc>
      </w:tr>
      <w:tr w:rsidR="00B67643" w:rsidRPr="00165238" w14:paraId="01536AFC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4A1B" w14:textId="18438E8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5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4245" w14:textId="0599310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Oder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outh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FACD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31'14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°38'05"E</w:t>
            </w:r>
            <w:proofErr w:type="spellEnd"/>
          </w:p>
        </w:tc>
      </w:tr>
      <w:tr w:rsidR="00B67643" w:rsidRPr="00165238" w14:paraId="16A49EC0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9671" w14:textId="72BEB4F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6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F739" w14:textId="7CF9DDF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merania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Bay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2FF5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57'03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°20'39"E</w:t>
            </w:r>
            <w:proofErr w:type="spellEnd"/>
          </w:p>
        </w:tc>
      </w:tr>
      <w:tr w:rsidR="00B67643" w:rsidRPr="00165238" w14:paraId="3227E108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F2E45" w14:textId="19315A3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7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EFEF" w14:textId="2D7C602E" w:rsidR="00B67643" w:rsidRPr="006D7E6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otok</w:t>
            </w:r>
            <w:proofErr w:type="spellEnd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</w:t>
            </w:r>
            <w:proofErr w:type="spellStart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Oliwski</w:t>
            </w:r>
            <w:proofErr w:type="spellEnd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(earlier </w:t>
            </w:r>
            <w:r w:rsidR="006D7E68"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River </w:t>
            </w:r>
            <w:proofErr w:type="spellStart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Jelitkówka</w:t>
            </w:r>
            <w:proofErr w:type="spellEnd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88E7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25'28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35'47"E</w:t>
            </w:r>
            <w:proofErr w:type="spellEnd"/>
          </w:p>
        </w:tc>
      </w:tr>
      <w:tr w:rsidR="00B67643" w:rsidRPr="00165238" w14:paraId="34BB7DD6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538C" w14:textId="155F052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8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C4F3" w14:textId="368ECB5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Puck Bay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7E56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39'14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36'04"E</w:t>
            </w:r>
            <w:proofErr w:type="spellEnd"/>
          </w:p>
        </w:tc>
      </w:tr>
      <w:tr w:rsidR="00B67643" w:rsidRPr="00165238" w14:paraId="7BB044D0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1B383" w14:textId="7955E88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49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575B" w14:textId="6A1B4F6E" w:rsidR="00B67643" w:rsidRPr="00165238" w:rsidRDefault="00D54FA0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</w:t>
            </w:r>
            <w:r w:rsidR="00B67643"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rvoir</w:t>
            </w:r>
            <w:proofErr w:type="spellEnd"/>
            <w:r w:rsidR="00B67643"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="006E4598" w:rsidRPr="006E4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="006E4598" w:rsidRPr="006E4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llage</w:t>
            </w:r>
            <w:proofErr w:type="spellEnd"/>
            <w:r w:rsidR="00B67643"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Gaj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0504" w14:textId="0C3F0AF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°31'14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09'19"E</w:t>
            </w:r>
            <w:proofErr w:type="spellEnd"/>
          </w:p>
        </w:tc>
      </w:tr>
      <w:tr w:rsidR="00B67643" w:rsidRPr="00165238" w14:paraId="5AE33A5B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EC4B" w14:textId="6FC6A62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0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E204" w14:textId="33B0925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 Dadaj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7013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48'47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°47'49"E</w:t>
            </w:r>
            <w:proofErr w:type="spellEnd"/>
          </w:p>
        </w:tc>
      </w:tr>
      <w:tr w:rsidR="00B67643" w:rsidRPr="00165238" w14:paraId="1AAFBC06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8CA1" w14:textId="32E15D5E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1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8A67" w14:textId="041ABBF0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iver Darłówka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66FC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25'29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°22'58"E</w:t>
            </w:r>
            <w:proofErr w:type="spellEnd"/>
          </w:p>
        </w:tc>
      </w:tr>
      <w:tr w:rsidR="00B67643" w:rsidRPr="00165238" w14:paraId="5C47798C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1BC5F" w14:textId="0AC7BD56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2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E9ED" w14:textId="2D27B6EF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 Drwęc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0854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00'04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42'16"E</w:t>
            </w:r>
            <w:proofErr w:type="spellEnd"/>
          </w:p>
        </w:tc>
      </w:tr>
      <w:tr w:rsidR="00B67643" w:rsidRPr="00165238" w14:paraId="2CA8D734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AC649" w14:textId="2BB74C1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3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D371" w14:textId="42C488A4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 Dunaje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58E2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°10'23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°49'13"E</w:t>
            </w:r>
            <w:proofErr w:type="spellEnd"/>
          </w:p>
        </w:tc>
      </w:tr>
      <w:tr w:rsidR="00B67643" w:rsidRPr="00165238" w14:paraId="7D0A8772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8EF8" w14:textId="31EE922E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4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BE87" w14:textId="005595AC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 Gniln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3CAD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32'45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°58'44"E</w:t>
            </w:r>
            <w:proofErr w:type="spellEnd"/>
          </w:p>
        </w:tc>
      </w:tr>
      <w:tr w:rsidR="00B67643" w:rsidRPr="00165238" w14:paraId="42549A9F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0B5E8" w14:textId="286AAC4E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5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0F03" w14:textId="4988B5BB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 Łeb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9D77" w14:textId="2AA3EB55" w:rsidR="00B67643" w:rsidRPr="00165238" w:rsidRDefault="006D7E68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41'11"N</w:t>
            </w:r>
            <w:proofErr w:type="spellEnd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27'51"E</w:t>
            </w:r>
            <w:proofErr w:type="spellEnd"/>
          </w:p>
        </w:tc>
      </w:tr>
      <w:tr w:rsidR="00B67643" w:rsidRPr="00165238" w14:paraId="5051C444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9B81" w14:textId="1F60EBA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6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AF09" w14:textId="423F3922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 Łupaw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CDFA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39'59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03'32"E</w:t>
            </w:r>
            <w:proofErr w:type="spellEnd"/>
          </w:p>
        </w:tc>
      </w:tr>
      <w:tr w:rsidR="00B67643" w:rsidRPr="00165238" w14:paraId="0226A561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47866" w14:textId="643D2BC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7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3360" w14:textId="2E95CEB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 Nogat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Malbork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DF71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3'03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°02'45"E</w:t>
            </w:r>
            <w:proofErr w:type="spellEnd"/>
          </w:p>
        </w:tc>
      </w:tr>
      <w:tr w:rsidR="00B67643" w:rsidRPr="00165238" w14:paraId="4DEC65D5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4723" w14:textId="19C631E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8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3DFA" w14:textId="70DF41DF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 Nogat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Tczew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5B17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5'49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48'29"E</w:t>
            </w:r>
            <w:proofErr w:type="spellEnd"/>
          </w:p>
        </w:tc>
      </w:tr>
      <w:tr w:rsidR="00B67643" w:rsidRPr="00165238" w14:paraId="5994905F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F3CF" w14:textId="63759AB3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59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8C7A" w14:textId="7E4EF40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iver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iąśnica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CD9B" w14:textId="49DC5102" w:rsidR="00B67643" w:rsidRPr="00165238" w:rsidRDefault="006D7E68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48'37"N</w:t>
            </w:r>
            <w:proofErr w:type="spellEnd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6D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4'3"E</w:t>
            </w:r>
            <w:proofErr w:type="spellEnd"/>
          </w:p>
        </w:tc>
      </w:tr>
      <w:tr w:rsidR="00B67643" w:rsidRPr="00165238" w14:paraId="6FB71436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349B8" w14:textId="31BCA3D0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0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626B" w14:textId="113A0D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iver Parsęta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7331" w14:textId="4E862B7C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7'52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°35'6"E</w:t>
            </w:r>
            <w:proofErr w:type="spellEnd"/>
          </w:p>
        </w:tc>
      </w:tr>
      <w:tr w:rsidR="00B67643" w:rsidRPr="00165238" w14:paraId="4228CB2F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F075D" w14:textId="2CE533C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1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4DBB" w14:textId="13D0209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iver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dew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F159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3'27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°56'06"E</w:t>
            </w:r>
            <w:proofErr w:type="spellEnd"/>
          </w:p>
        </w:tc>
      </w:tr>
      <w:tr w:rsidR="00B67643" w:rsidRPr="00165238" w14:paraId="58C5E360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34D8" w14:textId="70007BF6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2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9A79" w14:textId="4E4A51B4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iver Rega (Lake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jowice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E9F9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50'45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°15'43"E</w:t>
            </w:r>
            <w:proofErr w:type="spellEnd"/>
          </w:p>
        </w:tc>
      </w:tr>
      <w:tr w:rsidR="00B67643" w:rsidRPr="00165238" w14:paraId="7B859E6C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DAAD2" w14:textId="5DA0735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3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C59F" w14:textId="4FEA1A00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 Rega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Trzebiatów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463F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3'52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°15'27"E</w:t>
            </w:r>
            <w:proofErr w:type="spellEnd"/>
          </w:p>
        </w:tc>
      </w:tr>
      <w:tr w:rsidR="00B67643" w:rsidRPr="00165238" w14:paraId="2BCA0FEF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D9BC8" w14:textId="6F74DA7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4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96A3" w14:textId="548EF5EE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iver Słupia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B95D" w14:textId="071E4963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B67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22'49"N</w:t>
            </w:r>
            <w:proofErr w:type="spellEnd"/>
            <w:r w:rsidRPr="00B67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B67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°2'51"E</w:t>
            </w:r>
            <w:proofErr w:type="spellEnd"/>
          </w:p>
        </w:tc>
      </w:tr>
      <w:tr w:rsidR="00B67643" w:rsidRPr="00165238" w14:paraId="57C89391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2688" w14:textId="70ED101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5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13ED" w14:textId="6CCE05D8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iver Szkarpawa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253D" w14:textId="2FF2047A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7'15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°5'42"E</w:t>
            </w:r>
            <w:proofErr w:type="spellEnd"/>
          </w:p>
        </w:tc>
      </w:tr>
      <w:tr w:rsidR="00B67643" w:rsidRPr="00165238" w14:paraId="28B945FC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6021" w14:textId="518F4A0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6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FC90" w14:textId="77A9FB01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iver Węgorapa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06D0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2'40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°43'24"E</w:t>
            </w:r>
            <w:proofErr w:type="spellEnd"/>
          </w:p>
        </w:tc>
      </w:tr>
      <w:tr w:rsidR="00B67643" w:rsidRPr="00165238" w14:paraId="35C666E6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21B4F" w14:textId="0118ACC4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7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A804" w14:textId="5213DD02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ver Wieprza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Darłowo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88A1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25'13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°24'23"E</w:t>
            </w:r>
            <w:proofErr w:type="spellEnd"/>
          </w:p>
        </w:tc>
      </w:tr>
      <w:tr w:rsidR="00B67643" w:rsidRPr="00165238" w14:paraId="2449E39D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D201C" w14:textId="2AA89F1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8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5A4D" w14:textId="7FDE5C0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kolwiński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Canal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0028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31'30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°37'01"E</w:t>
            </w:r>
            <w:proofErr w:type="spellEnd"/>
          </w:p>
        </w:tc>
      </w:tr>
      <w:tr w:rsidR="00B67643" w:rsidRPr="00165238" w14:paraId="6DBCDA6C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0930" w14:textId="21EBFE90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69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3CFF" w14:textId="2B45820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zczecin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goo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D0A2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°46'40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°18'28"E</w:t>
            </w:r>
            <w:proofErr w:type="spellEnd"/>
          </w:p>
        </w:tc>
      </w:tr>
      <w:tr w:rsidR="00B67643" w:rsidRPr="00165238" w14:paraId="7FD757DE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7E1C" w14:textId="7591AB0B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70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5FF1" w14:textId="62883140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stula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Świbno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5A06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20'19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56'29"E</w:t>
            </w:r>
            <w:proofErr w:type="spellEnd"/>
          </w:p>
        </w:tc>
      </w:tr>
      <w:tr w:rsidR="00B67643" w:rsidRPr="00165238" w14:paraId="75E3E45C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0C2C" w14:textId="705BCD8D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71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D420" w14:textId="40B3D789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stula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Tczew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7637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05'50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°48'31"E</w:t>
            </w:r>
            <w:proofErr w:type="spellEnd"/>
          </w:p>
        </w:tc>
      </w:tr>
      <w:tr w:rsidR="00B67643" w:rsidRPr="00165238" w14:paraId="6DBF15E3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F1B7" w14:textId="0CE988E5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72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A019" w14:textId="6474370B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stula (</w:t>
            </w:r>
            <w:proofErr w:type="spellStart"/>
            <w:r w:rsidR="00073B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ear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Warszawa)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B087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°23'44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°47'08"E</w:t>
            </w:r>
            <w:proofErr w:type="spellEnd"/>
          </w:p>
        </w:tc>
      </w:tr>
      <w:tr w:rsidR="00B67643" w:rsidRPr="00165238" w14:paraId="41ACE1EA" w14:textId="77777777" w:rsidTr="00B67643">
        <w:trPr>
          <w:trHeight w:val="312"/>
          <w:jc w:val="center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6CFE9" w14:textId="7635779B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1699">
              <w:t>73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A66A" w14:textId="4CD2CB8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Vistula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agoon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2193" w14:textId="77777777" w:rsidR="00B67643" w:rsidRPr="00165238" w:rsidRDefault="00B67643" w:rsidP="00B676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°19'27"N</w:t>
            </w:r>
            <w:proofErr w:type="spellEnd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65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°22'25"E</w:t>
            </w:r>
            <w:proofErr w:type="spellEnd"/>
          </w:p>
        </w:tc>
      </w:tr>
    </w:tbl>
    <w:p w14:paraId="7310587E" w14:textId="77777777" w:rsidR="001C4DA0" w:rsidRDefault="001C4DA0"/>
    <w:sectPr w:rsidR="001C4DA0" w:rsidSect="00371678">
      <w:headerReference w:type="default" r:id="rId6"/>
      <w:pgSz w:w="11906" w:h="16838"/>
      <w:pgMar w:top="1417" w:right="1417" w:bottom="1417" w:left="1417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E2221" w14:textId="77777777" w:rsidR="00D50A98" w:rsidRDefault="00D50A98" w:rsidP="00297C3C">
      <w:pPr>
        <w:spacing w:after="0" w:line="240" w:lineRule="auto"/>
      </w:pPr>
      <w:r>
        <w:separator/>
      </w:r>
    </w:p>
  </w:endnote>
  <w:endnote w:type="continuationSeparator" w:id="0">
    <w:p w14:paraId="431C68FF" w14:textId="77777777" w:rsidR="00D50A98" w:rsidRDefault="00D50A98" w:rsidP="00297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C4B846" w14:textId="77777777" w:rsidR="00D50A98" w:rsidRDefault="00D50A98" w:rsidP="00297C3C">
      <w:pPr>
        <w:spacing w:after="0" w:line="240" w:lineRule="auto"/>
      </w:pPr>
      <w:r>
        <w:separator/>
      </w:r>
    </w:p>
  </w:footnote>
  <w:footnote w:type="continuationSeparator" w:id="0">
    <w:p w14:paraId="7ECA2E33" w14:textId="77777777" w:rsidR="00D50A98" w:rsidRDefault="00D50A98" w:rsidP="00297C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429508" w14:textId="7F968293" w:rsidR="00297C3C" w:rsidRPr="00371678" w:rsidRDefault="00297C3C" w:rsidP="00371678">
    <w:pPr>
      <w:autoSpaceDE w:val="0"/>
      <w:autoSpaceDN w:val="0"/>
      <w:adjustRightInd w:val="0"/>
      <w:spacing w:after="0" w:line="240" w:lineRule="auto"/>
      <w:jc w:val="center"/>
      <w:rPr>
        <w:rFonts w:cstheme="minorHAnsi"/>
        <w:color w:val="1F1F1F"/>
        <w:sz w:val="18"/>
        <w:szCs w:val="18"/>
        <w:lang w:val="en-GB"/>
      </w:rPr>
    </w:pPr>
    <w:r w:rsidRPr="00371678">
      <w:rPr>
        <w:rFonts w:cstheme="minorHAnsi"/>
        <w:color w:val="1F1F1F"/>
        <w:sz w:val="18"/>
        <w:szCs w:val="18"/>
        <w:lang w:val="en-GB"/>
      </w:rPr>
      <w:t xml:space="preserve">Checklist of the parasites of European eel </w:t>
    </w:r>
    <w:r w:rsidRPr="00371678">
      <w:rPr>
        <w:rFonts w:cstheme="minorHAnsi"/>
        <w:i/>
        <w:iCs/>
        <w:color w:val="1F1F1F"/>
        <w:sz w:val="18"/>
        <w:szCs w:val="18"/>
        <w:lang w:val="en-GB"/>
      </w:rPr>
      <w:t>Anguilla anguilla</w:t>
    </w:r>
    <w:r w:rsidRPr="00371678">
      <w:rPr>
        <w:rFonts w:cstheme="minorHAnsi"/>
        <w:color w:val="1F1F1F"/>
        <w:sz w:val="18"/>
        <w:szCs w:val="18"/>
        <w:lang w:val="en-GB"/>
      </w:rPr>
      <w:t xml:space="preserve"> (Linnaeus, 1758) (</w:t>
    </w:r>
    <w:proofErr w:type="spellStart"/>
    <w:r w:rsidRPr="00371678">
      <w:rPr>
        <w:rFonts w:cstheme="minorHAnsi"/>
        <w:color w:val="1F1F1F"/>
        <w:sz w:val="18"/>
        <w:szCs w:val="18"/>
        <w:lang w:val="en-GB"/>
      </w:rPr>
      <w:t>Anguillidae</w:t>
    </w:r>
    <w:proofErr w:type="spellEnd"/>
    <w:r w:rsidRPr="00371678">
      <w:rPr>
        <w:rFonts w:cstheme="minorHAnsi"/>
        <w:color w:val="1F1F1F"/>
        <w:sz w:val="18"/>
        <w:szCs w:val="18"/>
        <w:lang w:val="en-GB"/>
      </w:rPr>
      <w:t>) in Poland</w:t>
    </w:r>
  </w:p>
  <w:p w14:paraId="71C27225" w14:textId="77777777" w:rsidR="00297C3C" w:rsidRPr="00297C3C" w:rsidRDefault="00297C3C">
    <w:pPr>
      <w:pStyle w:val="Nagwek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C77"/>
    <w:rsid w:val="00013F70"/>
    <w:rsid w:val="00073BC0"/>
    <w:rsid w:val="000D579E"/>
    <w:rsid w:val="00165238"/>
    <w:rsid w:val="00190792"/>
    <w:rsid w:val="001C4DA0"/>
    <w:rsid w:val="001F5D12"/>
    <w:rsid w:val="00297C3C"/>
    <w:rsid w:val="00371678"/>
    <w:rsid w:val="00450106"/>
    <w:rsid w:val="004F4189"/>
    <w:rsid w:val="00516FAB"/>
    <w:rsid w:val="005B437D"/>
    <w:rsid w:val="00621F6B"/>
    <w:rsid w:val="006D7E68"/>
    <w:rsid w:val="006E4598"/>
    <w:rsid w:val="00762177"/>
    <w:rsid w:val="00793B4A"/>
    <w:rsid w:val="007975D9"/>
    <w:rsid w:val="007F4B28"/>
    <w:rsid w:val="008A6E38"/>
    <w:rsid w:val="00A04383"/>
    <w:rsid w:val="00AE7F53"/>
    <w:rsid w:val="00B67643"/>
    <w:rsid w:val="00BB27D2"/>
    <w:rsid w:val="00CF62F8"/>
    <w:rsid w:val="00D50A98"/>
    <w:rsid w:val="00D54FA0"/>
    <w:rsid w:val="00D7526B"/>
    <w:rsid w:val="00F27BD0"/>
    <w:rsid w:val="00FD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FF3F74"/>
  <w15:chartTrackingRefBased/>
  <w15:docId w15:val="{69462C50-E975-4594-AA3A-30260188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FD7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-preview-comment249295">
    <w:name w:val="p-preview-comment_249295"/>
    <w:basedOn w:val="Domylnaczcionkaakapitu"/>
    <w:rsid w:val="00FD7C77"/>
  </w:style>
  <w:style w:type="character" w:customStyle="1" w:styleId="p-preview-comment249346">
    <w:name w:val="p-preview-comment_249346"/>
    <w:basedOn w:val="Domylnaczcionkaakapitu"/>
    <w:rsid w:val="00FD7C77"/>
  </w:style>
  <w:style w:type="paragraph" w:styleId="Nagwek">
    <w:name w:val="header"/>
    <w:basedOn w:val="Normalny"/>
    <w:link w:val="NagwekZnak"/>
    <w:uiPriority w:val="99"/>
    <w:unhideWhenUsed/>
    <w:rsid w:val="00297C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97C3C"/>
  </w:style>
  <w:style w:type="paragraph" w:styleId="Stopka">
    <w:name w:val="footer"/>
    <w:basedOn w:val="Normalny"/>
    <w:link w:val="StopkaZnak"/>
    <w:uiPriority w:val="99"/>
    <w:unhideWhenUsed/>
    <w:rsid w:val="00297C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97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3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</dc:creator>
  <cp:keywords/>
  <dc:description/>
  <cp:lastModifiedBy>J D</cp:lastModifiedBy>
  <cp:revision>2</cp:revision>
  <cp:lastPrinted>2020-05-12T14:07:00Z</cp:lastPrinted>
  <dcterms:created xsi:type="dcterms:W3CDTF">2020-06-01T11:11:00Z</dcterms:created>
  <dcterms:modified xsi:type="dcterms:W3CDTF">2020-06-01T11:11:00Z</dcterms:modified>
</cp:coreProperties>
</file>